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F5A" w:rsidRPr="00BC1B2D" w:rsidRDefault="007D1F5A" w:rsidP="0052744C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:rsidR="0052744C" w:rsidRPr="00BC1B2D" w:rsidRDefault="007D1F5A" w:rsidP="0052744C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BC1B2D">
        <w:rPr>
          <w:rFonts w:ascii="Times New Roman" w:hAnsi="Times New Roman" w:cs="Times New Roman"/>
          <w:noProof/>
          <w:color w:val="000000" w:themeColor="text1"/>
          <w:sz w:val="24"/>
          <w:lang w:eastAsia="en-US"/>
        </w:rPr>
        <w:drawing>
          <wp:inline distT="0" distB="0" distL="0" distR="0" wp14:anchorId="5BC8B325" wp14:editId="3D8D7546">
            <wp:extent cx="4057790" cy="2809875"/>
            <wp:effectExtent l="0" t="0" r="0" b="0"/>
            <wp:docPr id="4" name="图片 4" descr="C:\Users\Administrator\Desktop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790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744C" w:rsidRPr="00BC1B2D" w:rsidRDefault="0052744C" w:rsidP="0052744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proofErr w:type="gramStart"/>
      <w:r w:rsidRPr="00864A91">
        <w:rPr>
          <w:rFonts w:ascii="Times New Roman" w:hAnsi="Times New Roman" w:cs="Times New Roman"/>
          <w:b/>
          <w:sz w:val="24"/>
          <w:highlight w:val="yellow"/>
          <w:lang w:val="en-GB"/>
        </w:rPr>
        <w:t>Additional file 2.</w:t>
      </w:r>
      <w:proofErr w:type="gramEnd"/>
      <w:r w:rsidRPr="00864A91">
        <w:rPr>
          <w:rFonts w:ascii="Times New Roman" w:hAnsi="Times New Roman" w:cs="Times New Roman"/>
          <w:highlight w:val="yellow"/>
        </w:rPr>
        <w:t xml:space="preserve"> </w:t>
      </w:r>
      <w:r w:rsidRPr="00864A91">
        <w:rPr>
          <w:rFonts w:ascii="Times New Roman" w:hAnsi="Times New Roman" w:cs="Times New Roman"/>
          <w:b/>
          <w:sz w:val="24"/>
          <w:highlight w:val="yellow"/>
          <w:lang w:val="en-GB"/>
        </w:rPr>
        <w:t>The amplification curve of AIV subtype H1-H11</w:t>
      </w:r>
    </w:p>
    <w:p w:rsidR="0052744C" w:rsidRPr="00BC1B2D" w:rsidRDefault="0052744C" w:rsidP="0052744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bookmarkStart w:id="0" w:name="OLE_LINK93"/>
      <w:r w:rsidRPr="00BC1B2D">
        <w:rPr>
          <w:rFonts w:ascii="Times New Roman" w:hAnsi="Times New Roman" w:cs="Times New Roman"/>
          <w:sz w:val="22"/>
          <w:lang w:val="en-GB"/>
        </w:rPr>
        <w:t>The nucleic acids of AIV subtype H1-H11 were used in the study. And all of them could produce positive signals.</w:t>
      </w:r>
      <w:bookmarkEnd w:id="0"/>
    </w:p>
    <w:p w:rsidR="00A46DE4" w:rsidRPr="00BC1B2D" w:rsidRDefault="00A46DE4" w:rsidP="00634A24">
      <w:pP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bookmarkStart w:id="1" w:name="_GoBack"/>
      <w:bookmarkEnd w:id="1"/>
    </w:p>
    <w:sectPr w:rsidR="00A46DE4" w:rsidRPr="00BC1B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0823" w:rsidRDefault="00180823" w:rsidP="0052744C">
      <w:r>
        <w:separator/>
      </w:r>
    </w:p>
  </w:endnote>
  <w:endnote w:type="continuationSeparator" w:id="0">
    <w:p w:rsidR="00180823" w:rsidRDefault="00180823" w:rsidP="00527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0823" w:rsidRDefault="00180823" w:rsidP="0052744C">
      <w:r>
        <w:separator/>
      </w:r>
    </w:p>
  </w:footnote>
  <w:footnote w:type="continuationSeparator" w:id="0">
    <w:p w:rsidR="00180823" w:rsidRDefault="00180823" w:rsidP="005274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wNDG0NDcwMzQxM7BQ0lEKTi0uzszPAykwqgUALU7e2SwAAAA="/>
    <w:docVar w:name="Total_Editing_Time" w:val="265"/>
  </w:docVars>
  <w:rsids>
    <w:rsidRoot w:val="0038465C"/>
    <w:rsid w:val="00052AE5"/>
    <w:rsid w:val="00052BCC"/>
    <w:rsid w:val="00053160"/>
    <w:rsid w:val="000F3A90"/>
    <w:rsid w:val="00180823"/>
    <w:rsid w:val="00351C61"/>
    <w:rsid w:val="0038465C"/>
    <w:rsid w:val="003E6403"/>
    <w:rsid w:val="003E7028"/>
    <w:rsid w:val="00474ADF"/>
    <w:rsid w:val="004D134C"/>
    <w:rsid w:val="004F5E47"/>
    <w:rsid w:val="004F6783"/>
    <w:rsid w:val="0052744C"/>
    <w:rsid w:val="005423F1"/>
    <w:rsid w:val="0062275C"/>
    <w:rsid w:val="00634A24"/>
    <w:rsid w:val="00650EAB"/>
    <w:rsid w:val="00652877"/>
    <w:rsid w:val="0068538D"/>
    <w:rsid w:val="006A38E7"/>
    <w:rsid w:val="007B2C2D"/>
    <w:rsid w:val="007D1F5A"/>
    <w:rsid w:val="00864A91"/>
    <w:rsid w:val="00894648"/>
    <w:rsid w:val="008A20C4"/>
    <w:rsid w:val="008E30D5"/>
    <w:rsid w:val="008F1C72"/>
    <w:rsid w:val="00984120"/>
    <w:rsid w:val="00A40289"/>
    <w:rsid w:val="00A4486C"/>
    <w:rsid w:val="00A46DE4"/>
    <w:rsid w:val="00B56D2C"/>
    <w:rsid w:val="00B73A18"/>
    <w:rsid w:val="00BC0D76"/>
    <w:rsid w:val="00BC1B2D"/>
    <w:rsid w:val="00C226CB"/>
    <w:rsid w:val="00C905F0"/>
    <w:rsid w:val="00CF03B6"/>
    <w:rsid w:val="00D3082B"/>
    <w:rsid w:val="00D41E9B"/>
    <w:rsid w:val="00E0315F"/>
    <w:rsid w:val="00E10A51"/>
    <w:rsid w:val="00E26934"/>
    <w:rsid w:val="00EA0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4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9464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52744C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7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74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7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744C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2744C"/>
    <w:rPr>
      <w:rFonts w:ascii="SimSun" w:eastAsia="SimSun" w:hAnsi="SimSun" w:cs="SimSun"/>
      <w:b/>
      <w:bCs/>
      <w:kern w:val="0"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4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4C"/>
    <w:rPr>
      <w:sz w:val="18"/>
      <w:szCs w:val="18"/>
    </w:rPr>
  </w:style>
  <w:style w:type="table" w:styleId="TableGrid">
    <w:name w:val="Table Grid"/>
    <w:basedOn w:val="TableNormal"/>
    <w:uiPriority w:val="59"/>
    <w:rsid w:val="00634A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1C6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1C61"/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E10A51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894648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4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9464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52744C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7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74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7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744C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2744C"/>
    <w:rPr>
      <w:rFonts w:ascii="SimSun" w:eastAsia="SimSun" w:hAnsi="SimSun" w:cs="SimSun"/>
      <w:b/>
      <w:bCs/>
      <w:kern w:val="0"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4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4C"/>
    <w:rPr>
      <w:sz w:val="18"/>
      <w:szCs w:val="18"/>
    </w:rPr>
  </w:style>
  <w:style w:type="table" w:styleId="TableGrid">
    <w:name w:val="Table Grid"/>
    <w:basedOn w:val="TableNormal"/>
    <w:uiPriority w:val="59"/>
    <w:rsid w:val="00634A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1C6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1C61"/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E10A51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894648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9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EBULAGAO</cp:lastModifiedBy>
  <cp:revision>2</cp:revision>
  <dcterms:created xsi:type="dcterms:W3CDTF">2020-06-06T12:29:00Z</dcterms:created>
  <dcterms:modified xsi:type="dcterms:W3CDTF">2020-06-06T12:29:00Z</dcterms:modified>
</cp:coreProperties>
</file>